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191"/>
        <w:gridCol w:w="1173"/>
        <w:gridCol w:w="1172"/>
        <w:gridCol w:w="1171"/>
        <w:gridCol w:w="1185"/>
        <w:gridCol w:w="1179"/>
        <w:gridCol w:w="1323"/>
      </w:tblGrid>
      <w:tr w:rsidR="00861B14" w:rsidRPr="002D508E" w:rsidTr="00861B14">
        <w:tc>
          <w:tcPr>
            <w:tcW w:w="9576" w:type="dxa"/>
            <w:gridSpan w:val="8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pplementary Table 2.  Autism associated genes identified within significant postpartum LS expression changes.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n4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a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ah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p2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d3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ll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1b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pn</w:t>
            </w:r>
            <w:proofErr w:type="spellEnd"/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b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x18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tl5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h7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at</w:t>
            </w:r>
            <w:proofErr w:type="spellEnd"/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n2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s2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ta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g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a4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j4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trin</w:t>
            </w:r>
            <w:proofErr w:type="spellEnd"/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rb</w:t>
            </w:r>
            <w:proofErr w:type="spellEnd"/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cs2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ap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10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er</w:t>
            </w:r>
            <w:proofErr w:type="spellEnd"/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d</w:t>
            </w:r>
            <w:proofErr w:type="spellEnd"/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f21a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y</w:t>
            </w:r>
            <w:proofErr w:type="spellEnd"/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grp2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ta13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ora2a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s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3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7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7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2e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fox1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2c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a2a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42ep4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d1a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f10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b1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k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k</w:t>
            </w:r>
            <w:proofErr w:type="spellEnd"/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pr</w:t>
            </w:r>
            <w:proofErr w:type="spellEnd"/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a2c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ca7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11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lrad3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l</w:t>
            </w:r>
            <w:proofErr w:type="spellEnd"/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x4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5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am</w:t>
            </w:r>
            <w:proofErr w:type="spellEnd"/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19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p2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176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o2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x3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s9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6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p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4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cam</w:t>
            </w:r>
            <w:proofErr w:type="spellEnd"/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56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hn2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dh10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d3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1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d1b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tnap3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ovl6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k1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fn1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lo</w:t>
            </w:r>
            <w:proofErr w:type="spellEnd"/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o2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l1xr1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nt2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a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l4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3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fn5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b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xrg</w:t>
            </w:r>
            <w:proofErr w:type="spellEnd"/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1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l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eb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p5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f3b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n2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7b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1a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sd7a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2b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lx2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p7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rtr1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zts2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g10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z6l2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32b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8a2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spld2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43a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k2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t</w:t>
            </w:r>
            <w:proofErr w:type="spellEnd"/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x5l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2b1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hr</w:t>
            </w:r>
            <w:proofErr w:type="spellEnd"/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bd4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md3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49a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cal4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z</w:t>
            </w:r>
            <w:proofErr w:type="spellEnd"/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ctr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3rf2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nax</w:t>
            </w:r>
            <w:proofErr w:type="spellEnd"/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ap2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p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as1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c</w:t>
            </w:r>
            <w:proofErr w:type="spellEnd"/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gdh</w:t>
            </w:r>
            <w:proofErr w:type="spellEnd"/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a1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2b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d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3cl1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rt3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5a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hr1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b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8a1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2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er</w:t>
            </w:r>
            <w:proofErr w:type="spellEnd"/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gap2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is2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cd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trk1</w:t>
            </w:r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gf</w:t>
            </w:r>
            <w:proofErr w:type="spellEnd"/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g4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r7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m2c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p2b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o</w:t>
            </w:r>
            <w:proofErr w:type="spellEnd"/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el4</w:t>
            </w:r>
          </w:p>
        </w:tc>
      </w:tr>
      <w:tr w:rsidR="00861B14" w:rsidRPr="002D508E" w:rsidTr="00861B14">
        <w:tc>
          <w:tcPr>
            <w:tcW w:w="1192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ps</w:t>
            </w:r>
            <w:proofErr w:type="spellEnd"/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pht2</w:t>
            </w:r>
          </w:p>
        </w:tc>
        <w:tc>
          <w:tcPr>
            <w:tcW w:w="1191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xp1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d2</w:t>
            </w:r>
          </w:p>
        </w:tc>
        <w:tc>
          <w:tcPr>
            <w:tcW w:w="1190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dd4l</w:t>
            </w:r>
          </w:p>
        </w:tc>
        <w:tc>
          <w:tcPr>
            <w:tcW w:w="1189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apdc1a</w:t>
            </w:r>
          </w:p>
        </w:tc>
        <w:tc>
          <w:tcPr>
            <w:tcW w:w="1194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pin</w:t>
            </w:r>
            <w:proofErr w:type="spellEnd"/>
          </w:p>
        </w:tc>
        <w:tc>
          <w:tcPr>
            <w:tcW w:w="1235" w:type="dxa"/>
            <w:vAlign w:val="bottom"/>
          </w:tcPr>
          <w:p w:rsidR="00861B14" w:rsidRPr="002D508E" w:rsidRDefault="00861B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50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fhx3</w:t>
            </w:r>
          </w:p>
        </w:tc>
      </w:tr>
    </w:tbl>
    <w:p w:rsidR="00261E89" w:rsidRPr="002D508E" w:rsidRDefault="002D508E">
      <w:pPr>
        <w:rPr>
          <w:rFonts w:ascii="Times New Roman" w:hAnsi="Times New Roman" w:cs="Times New Roman"/>
          <w:sz w:val="24"/>
          <w:szCs w:val="24"/>
        </w:rPr>
      </w:pPr>
      <w:r w:rsidRPr="002D508E">
        <w:rPr>
          <w:rFonts w:ascii="Times New Roman" w:hAnsi="Times New Roman" w:cs="Times New Roman"/>
          <w:sz w:val="24"/>
          <w:szCs w:val="24"/>
        </w:rPr>
        <w:t xml:space="preserve">All genes in Supplementary Table 2 have expression changes with FDR-adjusted p-values less than 0.25.  In contrast with Table 1, which presents </w:t>
      </w:r>
      <w:r>
        <w:rPr>
          <w:rFonts w:ascii="Times New Roman" w:hAnsi="Times New Roman" w:cs="Times New Roman"/>
          <w:sz w:val="24"/>
          <w:szCs w:val="24"/>
        </w:rPr>
        <w:t xml:space="preserve">a subset of </w:t>
      </w:r>
      <w:r w:rsidRPr="002D508E">
        <w:rPr>
          <w:rFonts w:ascii="Times New Roman" w:hAnsi="Times New Roman" w:cs="Times New Roman"/>
          <w:sz w:val="24"/>
          <w:szCs w:val="24"/>
        </w:rPr>
        <w:t xml:space="preserve">differentially regulated genes in the maternal LS that appear in three or more autism association lists, this table </w:t>
      </w:r>
      <w:r>
        <w:rPr>
          <w:rFonts w:ascii="Times New Roman" w:hAnsi="Times New Roman" w:cs="Times New Roman"/>
          <w:sz w:val="24"/>
          <w:szCs w:val="24"/>
        </w:rPr>
        <w:t>includes</w:t>
      </w:r>
      <w:r w:rsidRPr="002D508E">
        <w:rPr>
          <w:rFonts w:ascii="Times New Roman" w:hAnsi="Times New Roman" w:cs="Times New Roman"/>
          <w:sz w:val="24"/>
          <w:szCs w:val="24"/>
        </w:rPr>
        <w:t xml:space="preserve"> all 160 autism-linked genes found within the postpartum LS microarray results.</w:t>
      </w:r>
      <w:bookmarkStart w:id="0" w:name="_GoBack"/>
      <w:bookmarkEnd w:id="0"/>
    </w:p>
    <w:sectPr w:rsidR="00261E89" w:rsidRPr="002D5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B14"/>
    <w:rsid w:val="00261E89"/>
    <w:rsid w:val="002D508E"/>
    <w:rsid w:val="0086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B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B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2</cp:revision>
  <dcterms:created xsi:type="dcterms:W3CDTF">2013-05-07T19:40:00Z</dcterms:created>
  <dcterms:modified xsi:type="dcterms:W3CDTF">2013-07-30T17:24:00Z</dcterms:modified>
</cp:coreProperties>
</file>